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660" w:rsidRDefault="00470125" w:rsidP="00FC06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bookmarkStart w:id="0" w:name="_GoBack"/>
      <w:bookmarkEnd w:id="0"/>
      <w:r w:rsidR="00FC0660">
        <w:rPr>
          <w:rFonts w:ascii="Times New Roman" w:hAnsi="Times New Roman" w:cs="Times New Roman"/>
          <w:sz w:val="24"/>
          <w:szCs w:val="24"/>
        </w:rPr>
        <w:t xml:space="preserve"> Structures of active and inactive compounds (together with their ID values [6]), that were used for the validation of the derived ligand-based pharmacophor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sz w:val="24"/>
                <w:szCs w:val="24"/>
              </w:rPr>
              <w:t>Active compounds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sz w:val="24"/>
                <w:szCs w:val="24"/>
              </w:rPr>
              <w:t>Inactive compounds</w:t>
            </w:r>
          </w:p>
        </w:tc>
      </w:tr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5C7CE73C" wp14:editId="3EBFC08A">
                  <wp:extent cx="1382233" cy="860117"/>
                  <wp:effectExtent l="0" t="0" r="889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1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8286" cy="8638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11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5D4A47F8" wp14:editId="05B7ED22">
                  <wp:extent cx="1084521" cy="596216"/>
                  <wp:effectExtent l="0" t="0" r="190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30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0699" cy="5996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30</w:t>
            </w:r>
          </w:p>
        </w:tc>
      </w:tr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7C10E460" wp14:editId="2F162B77">
                  <wp:extent cx="1892595" cy="924544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15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4795" cy="9402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15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008E3FFD" wp14:editId="6C397286">
                  <wp:extent cx="1254641" cy="681240"/>
                  <wp:effectExtent l="0" t="0" r="3175" b="508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62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2513" cy="685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62</w:t>
            </w:r>
          </w:p>
        </w:tc>
      </w:tr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72EB5F8F" wp14:editId="4ABDF74C">
                  <wp:extent cx="1860697" cy="784567"/>
                  <wp:effectExtent l="0" t="0" r="635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33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0902" cy="788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33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74C4EC4F" wp14:editId="41AA7A66">
                  <wp:extent cx="1371600" cy="744747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63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6291" cy="7472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63</w:t>
            </w:r>
          </w:p>
        </w:tc>
      </w:tr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442683E1" wp14:editId="149E2D00">
                  <wp:extent cx="1871331" cy="747996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35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5993" cy="753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35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13311FCF" wp14:editId="5E9E14A0">
                  <wp:extent cx="1605517" cy="768452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66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2387" cy="771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66</w:t>
            </w:r>
          </w:p>
        </w:tc>
      </w:tr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718A2274" wp14:editId="5B589E4C">
                  <wp:extent cx="1520456" cy="933478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36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3744" cy="935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36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71BDA17F" wp14:editId="12E987D1">
                  <wp:extent cx="1605517" cy="716307"/>
                  <wp:effectExtent l="0" t="0" r="0" b="762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67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2387" cy="7193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67</w:t>
            </w:r>
          </w:p>
        </w:tc>
      </w:tr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240C0803" wp14:editId="7C9C1F92">
                  <wp:extent cx="1616149" cy="824736"/>
                  <wp:effectExtent l="0" t="0" r="317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40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7703" cy="83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40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0C7424FE" wp14:editId="5EBBEEFA">
                  <wp:extent cx="1162674" cy="754912"/>
                  <wp:effectExtent l="0" t="0" r="0" b="762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69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6525" cy="7574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69</w:t>
            </w:r>
          </w:p>
        </w:tc>
      </w:tr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6ACBCA54" wp14:editId="271DECBB">
                  <wp:extent cx="1733178" cy="756990"/>
                  <wp:effectExtent l="0" t="0" r="635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41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231" cy="760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41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420F9148" wp14:editId="6A455EB4">
                  <wp:extent cx="1295956" cy="669851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70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389" cy="672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70</w:t>
            </w:r>
          </w:p>
        </w:tc>
      </w:tr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024F20A5" wp14:editId="30A41A15">
                  <wp:extent cx="1746907" cy="808074"/>
                  <wp:effectExtent l="0" t="0" r="571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49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559" cy="811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t>ID: 49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22895DB1" wp14:editId="0ADC136A">
                  <wp:extent cx="978195" cy="70757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71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2958" cy="711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 71</w:t>
            </w:r>
          </w:p>
        </w:tc>
      </w:tr>
      <w:tr w:rsidR="00FC0660" w:rsidRPr="00FC0660" w:rsidTr="009579FA"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37E18141" wp14:editId="612879D8">
                  <wp:extent cx="1658679" cy="691117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57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8865" cy="699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t>ID:57</w:t>
            </w:r>
          </w:p>
        </w:tc>
        <w:tc>
          <w:tcPr>
            <w:tcW w:w="4606" w:type="dxa"/>
          </w:tcPr>
          <w:p w:rsidR="00FC0660" w:rsidRPr="00FC0660" w:rsidRDefault="00FC0660" w:rsidP="0095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660">
              <w:rPr>
                <w:rFonts w:ascii="Times New Roman" w:hAnsi="Times New Roman" w:cs="Times New Roman"/>
                <w:noProof/>
                <w:sz w:val="24"/>
                <w:szCs w:val="24"/>
                <w:lang w:val="sl-SI" w:eastAsia="sl-SI"/>
              </w:rPr>
              <w:drawing>
                <wp:inline distT="0" distB="0" distL="0" distR="0" wp14:anchorId="68D74E80" wp14:editId="26EB6815">
                  <wp:extent cx="1247981" cy="765544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l072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542" cy="7652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:72</w:t>
            </w:r>
          </w:p>
        </w:tc>
      </w:tr>
    </w:tbl>
    <w:p w:rsidR="00FC0660" w:rsidRPr="00FC0660" w:rsidRDefault="00FC0660" w:rsidP="00FC06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C0660" w:rsidRPr="00FC06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60"/>
    <w:rsid w:val="00470125"/>
    <w:rsid w:val="004C6307"/>
    <w:rsid w:val="00FC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66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66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 Martinčič</dc:creator>
  <cp:lastModifiedBy>Rok Martinčič</cp:lastModifiedBy>
  <cp:revision>2</cp:revision>
  <dcterms:created xsi:type="dcterms:W3CDTF">2015-05-25T07:41:00Z</dcterms:created>
  <dcterms:modified xsi:type="dcterms:W3CDTF">2015-05-26T10:39:00Z</dcterms:modified>
</cp:coreProperties>
</file>